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9 Median familiality estimates, assessed in MolTWIN ABD and WB, of four groups of MolOBB MetS-associated probesets identified using the single-gene approach, compared with probesets not associated with MetS.</w:t>
      </w:r>
    </w:p>
    <w:tbl>
      <w:tblPr>
        <w:tblW w:w="119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991"/>
        <w:gridCol w:w="1134"/>
        <w:gridCol w:w="1348"/>
        <w:gridCol w:w="1027"/>
        <w:gridCol w:w="1025"/>
        <w:gridCol w:w="1025"/>
        <w:gridCol w:w="1025"/>
        <w:gridCol w:w="1065"/>
        <w:gridCol w:w="985"/>
        <w:gridCol w:w="1025"/>
      </w:tblGrid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beset Group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sease stat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epot (MolOBB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epot (MolTWIN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dian familiality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QR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***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dian heritability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QR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 value***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) MolOBB ABD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1.0E-1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1.0E-1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Me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6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B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E-0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E-1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Me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6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B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E-1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) MolOBB ABD+GLU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+GLU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1.0E-1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1.0E-1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Me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6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+GLU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+GLU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B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E-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E-1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Me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6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+GLU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B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E-1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) MolOBB ABD+GLU DE*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+GLU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E-0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E-1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Me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6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+GLU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+GLU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B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E-0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E-1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E-0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Me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6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+GLU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B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E-1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) MolOBB GLU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1.0E-1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1.0E-1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Me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8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B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E-0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E-1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Me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8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B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E-1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>DE = differentially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expressed between adipose fat depots;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>IQR = Interquartile Range;</w:t>
      </w:r>
      <w:r>
        <w:rPr>
          <w:b/>
          <w:sz w:val="20"/>
          <w:szCs w:val="20"/>
          <w:vertAlign w:val="superscript"/>
        </w:rPr>
        <w:t xml:space="preserve"> ***</w:t>
      </w:r>
      <w:r>
        <w:rPr>
          <w:sz w:val="20"/>
          <w:szCs w:val="20"/>
        </w:rPr>
        <w:t>Pvalues were calculated with Wilcoxon Rank Sum Tes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7:22:00Z</dcterms:created>
  <dc:creator>jlmin</dc:creator>
  <dc:description/>
  <cp:keywords/>
  <dc:language>en-US</dc:language>
  <cp:lastModifiedBy>jlmin</cp:lastModifiedBy>
  <dcterms:modified xsi:type="dcterms:W3CDTF">2011-12-22T17:24:00Z</dcterms:modified>
  <cp:revision>2</cp:revision>
  <dc:subject/>
  <dc:title>Table S9 Median familiality estimates, assessed in MolTWIN ABD and WB, of four groups of MolOBB MetS-associated probesets identified using the single-gene approach, compared with probesets not associated with MetS</dc:title>
</cp:coreProperties>
</file>